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C6935" w14:textId="77777777" w:rsidR="00D21B92" w:rsidRDefault="00D21B92" w:rsidP="00D21B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. Clinical characteristics of participants who did not provide free-text responses in the medical needs section (n = 60)</w:t>
      </w:r>
    </w:p>
    <w:p w14:paraId="05DD0FF1" w14:textId="77777777" w:rsidR="00D21B92" w:rsidRDefault="00D21B92" w:rsidP="00D21B92">
      <w:pPr>
        <w:rPr>
          <w:rFonts w:ascii="Times New Roman" w:eastAsia="Times New Roman" w:hAnsi="Times New Roman" w:cs="Times New Roman"/>
        </w:rPr>
      </w:pPr>
    </w:p>
    <w:tbl>
      <w:tblPr>
        <w:tblW w:w="8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160"/>
        <w:gridCol w:w="1160"/>
        <w:gridCol w:w="2585"/>
        <w:gridCol w:w="1160"/>
        <w:gridCol w:w="1160"/>
      </w:tblGrid>
      <w:tr w:rsidR="00D21B92" w14:paraId="0C89D240" w14:textId="77777777" w:rsidTr="00B5683C">
        <w:trPr>
          <w:trHeight w:val="170"/>
        </w:trPr>
        <w:tc>
          <w:tcPr>
            <w:tcW w:w="7225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436E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 with 22q11.2 deletion syndrom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9340" w14:textId="77777777" w:rsidR="00D21B92" w:rsidRDefault="00D21B92" w:rsidP="00B5683C">
            <w:pPr>
              <w:keepNext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21B92" w14:paraId="7C7F2650" w14:textId="77777777" w:rsidTr="00B5683C">
        <w:trPr>
          <w:trHeight w:val="17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861E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mea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EE77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FC3B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5BB3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83AB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7.1)</w:t>
            </w:r>
          </w:p>
        </w:tc>
      </w:tr>
      <w:tr w:rsidR="00D21B92" w14:paraId="09CC1D4A" w14:textId="77777777" w:rsidTr="00B5683C">
        <w:trPr>
          <w:trHeight w:val="485"/>
        </w:trPr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BA2F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men or girl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5EF0" w14:textId="77777777" w:rsidR="00D21B92" w:rsidRDefault="00D21B92" w:rsidP="00B5683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2EA11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4F96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0.0)</w:t>
            </w:r>
          </w:p>
        </w:tc>
      </w:tr>
      <w:tr w:rsidR="00D21B92" w14:paraId="5A15BCF3" w14:textId="77777777" w:rsidTr="00B5683C">
        <w:trPr>
          <w:trHeight w:val="170"/>
        </w:trPr>
        <w:tc>
          <w:tcPr>
            <w:tcW w:w="606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53A8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fetime comorbidities, mean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S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4195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93D2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7)</w:t>
            </w:r>
          </w:p>
        </w:tc>
      </w:tr>
      <w:tr w:rsidR="00D21B92" w14:paraId="4F5AA03D" w14:textId="77777777" w:rsidTr="00B5683C">
        <w:trPr>
          <w:trHeight w:val="170"/>
        </w:trPr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9D88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fetime comorbidities, N (%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296B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E4DB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907C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21B92" w14:paraId="27126B86" w14:textId="77777777" w:rsidTr="00B5683C">
        <w:trPr>
          <w:trHeight w:val="1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3108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E249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genital heart 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8F750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AE60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81.7)</w:t>
            </w:r>
          </w:p>
        </w:tc>
      </w:tr>
      <w:tr w:rsidR="00D21B92" w14:paraId="5EB77567" w14:textId="77777777" w:rsidTr="00B5683C">
        <w:trPr>
          <w:trHeight w:val="1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3B492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040D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mune system disor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5DB5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D3AD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5.0)</w:t>
            </w:r>
          </w:p>
        </w:tc>
      </w:tr>
      <w:tr w:rsidR="00D21B92" w14:paraId="36AACE29" w14:textId="77777777" w:rsidTr="00B5683C">
        <w:trPr>
          <w:trHeight w:val="1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DD4A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36CD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crine disorde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24EB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5264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AC75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5.0)</w:t>
            </w:r>
          </w:p>
        </w:tc>
      </w:tr>
      <w:tr w:rsidR="00D21B92" w14:paraId="565BF8C2" w14:textId="77777777" w:rsidTr="00B5683C">
        <w:trPr>
          <w:trHeight w:val="1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C393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BF95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trointestinal 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A785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84D7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3.3)</w:t>
            </w:r>
          </w:p>
        </w:tc>
      </w:tr>
      <w:tr w:rsidR="00D21B92" w14:paraId="1B192E83" w14:textId="77777777" w:rsidTr="00B5683C">
        <w:trPr>
          <w:trHeight w:val="1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FD59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151F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orhinolaryngology/maxillofacial 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45A3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7654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73.3)</w:t>
            </w:r>
          </w:p>
        </w:tc>
      </w:tr>
      <w:tr w:rsidR="00D21B92" w14:paraId="6EAFA6F1" w14:textId="77777777" w:rsidTr="00B5683C">
        <w:trPr>
          <w:trHeight w:val="1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21B2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814A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rthoped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BF15B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D680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5.0)</w:t>
            </w:r>
          </w:p>
        </w:tc>
      </w:tr>
      <w:tr w:rsidR="00D21B92" w14:paraId="55CD4607" w14:textId="77777777" w:rsidTr="00B5683C">
        <w:trPr>
          <w:trHeight w:val="1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5F77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3212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wth/developmental disor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0AE35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2701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0.0)</w:t>
            </w:r>
          </w:p>
        </w:tc>
      </w:tr>
      <w:tr w:rsidR="00D21B92" w14:paraId="4860B4BA" w14:textId="77777777" w:rsidTr="00B5683C">
        <w:trPr>
          <w:trHeight w:val="1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4D44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F190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iatric/neurological disor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DC34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AE40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8.3)</w:t>
            </w:r>
          </w:p>
        </w:tc>
      </w:tr>
      <w:tr w:rsidR="00D21B92" w14:paraId="3512EB4C" w14:textId="77777777" w:rsidTr="00B5683C">
        <w:trPr>
          <w:trHeight w:val="1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177E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0109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7BF3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16A1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1A45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A59A" w14:textId="77777777" w:rsidR="00D21B92" w:rsidRDefault="00D21B92" w:rsidP="00B5683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5.0)</w:t>
            </w:r>
          </w:p>
        </w:tc>
      </w:tr>
    </w:tbl>
    <w:p w14:paraId="61EA1FE9" w14:textId="77777777" w:rsidR="000E5DFF" w:rsidRDefault="000E5DFF"/>
    <w:sectPr w:rsidR="000E5D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B92"/>
    <w:rsid w:val="000B7318"/>
    <w:rsid w:val="000E5DFF"/>
    <w:rsid w:val="006D711A"/>
    <w:rsid w:val="00714B63"/>
    <w:rsid w:val="00D21B92"/>
    <w:rsid w:val="00FC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686321"/>
  <w15:chartTrackingRefBased/>
  <w15:docId w15:val="{2161C333-4EF9-4869-8BE7-45B21B59A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B92"/>
    <w:pPr>
      <w:spacing w:line="276" w:lineRule="auto"/>
    </w:pPr>
    <w:rPr>
      <w:rFonts w:ascii="Arial" w:hAnsi="Arial" w:cs="Arial"/>
      <w:kern w:val="0"/>
      <w:sz w:val="22"/>
      <w:szCs w:val="22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1B92"/>
    <w:pPr>
      <w:keepNext/>
      <w:keepLines/>
      <w:widowControl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1B92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1B92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1B92"/>
    <w:pPr>
      <w:keepNext/>
      <w:keepLines/>
      <w:widowControl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1B92"/>
    <w:pPr>
      <w:keepNext/>
      <w:keepLines/>
      <w:widowControl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1B92"/>
    <w:pPr>
      <w:keepNext/>
      <w:keepLines/>
      <w:widowControl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1B92"/>
    <w:pPr>
      <w:keepNext/>
      <w:keepLines/>
      <w:widowControl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1B92"/>
    <w:pPr>
      <w:keepNext/>
      <w:keepLines/>
      <w:widowControl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1B92"/>
    <w:pPr>
      <w:keepNext/>
      <w:keepLines/>
      <w:widowControl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1B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21B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21B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21B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21B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21B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21B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21B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21B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21B9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21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1B92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21B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1B92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val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21B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1B92"/>
    <w:pPr>
      <w:widowControl w:val="0"/>
      <w:spacing w:line="240" w:lineRule="auto"/>
      <w:ind w:left="720"/>
      <w:contextualSpacing/>
    </w:pPr>
    <w:rPr>
      <w:rFonts w:asciiTheme="minorHAnsi" w:hAnsiTheme="minorHAnsi" w:cstheme="minorBidi"/>
      <w:kern w:val="2"/>
      <w:sz w:val="21"/>
      <w:szCs w:val="24"/>
      <w:lang w:val="en-US"/>
      <w14:ligatures w14:val="standardContextual"/>
    </w:rPr>
  </w:style>
  <w:style w:type="character" w:styleId="21">
    <w:name w:val="Intense Emphasis"/>
    <w:basedOn w:val="a0"/>
    <w:uiPriority w:val="21"/>
    <w:qFormat/>
    <w:rsid w:val="00D21B9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21B9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4"/>
      <w:lang w:val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21B9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21B9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和 澤井</dc:creator>
  <cp:keywords/>
  <dc:description/>
  <cp:lastModifiedBy>大和 澤井</cp:lastModifiedBy>
  <cp:revision>1</cp:revision>
  <dcterms:created xsi:type="dcterms:W3CDTF">2026-03-11T04:44:00Z</dcterms:created>
  <dcterms:modified xsi:type="dcterms:W3CDTF">2026-03-11T04:44:00Z</dcterms:modified>
</cp:coreProperties>
</file>